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10099" w14:textId="2281D66F" w:rsidR="00F562C8" w:rsidRDefault="00E71420" w:rsidP="00F562C8">
      <w:pPr>
        <w:pStyle w:val="Heading1"/>
        <w:jc w:val="center"/>
      </w:pPr>
      <w:bookmarkStart w:id="0" w:name="_GoBack"/>
      <w:bookmarkEnd w:id="0"/>
      <w:r>
        <w:t>Supporting Information 2</w:t>
      </w:r>
      <w:r w:rsidR="007B0F0E">
        <w:t xml:space="preserve"> – </w:t>
      </w:r>
      <w:r>
        <w:t>R</w:t>
      </w:r>
      <w:r w:rsidR="007B0F0E">
        <w:t xml:space="preserve">ecoding </w:t>
      </w:r>
      <w:r w:rsidR="00AF77D8">
        <w:t xml:space="preserve">of </w:t>
      </w:r>
      <w:r w:rsidR="007B0F0E">
        <w:t>variables</w:t>
      </w:r>
    </w:p>
    <w:p w14:paraId="5C66084C" w14:textId="5F83D8E0" w:rsidR="00F562C8" w:rsidRPr="00F562C8" w:rsidRDefault="00F562C8" w:rsidP="00F562C8">
      <w:pPr>
        <w:pStyle w:val="Heading2"/>
        <w:numPr>
          <w:ilvl w:val="0"/>
          <w:numId w:val="1"/>
        </w:numPr>
      </w:pPr>
      <w:r w:rsidRPr="00F562C8">
        <w:t>C</w:t>
      </w:r>
      <w:r>
        <w:t>ombining categorical variables for analysis</w:t>
      </w:r>
    </w:p>
    <w:p w14:paraId="1CE871EA" w14:textId="79513625" w:rsidR="00F562C8" w:rsidRDefault="00F562C8" w:rsidP="00F562C8">
      <w:pPr>
        <w:pStyle w:val="Heading3"/>
        <w:numPr>
          <w:ilvl w:val="1"/>
          <w:numId w:val="1"/>
        </w:numPr>
      </w:pPr>
      <w:r>
        <w:t>Ethnicity</w:t>
      </w:r>
      <w:r w:rsidRPr="00F562C8">
        <w:t xml:space="preserve"> </w:t>
      </w:r>
    </w:p>
    <w:p w14:paraId="7390ED1D" w14:textId="6A0C31EB" w:rsidR="00F562C8" w:rsidRPr="00F562C8" w:rsidRDefault="00F562C8" w:rsidP="00A10D19">
      <w:pPr>
        <w:spacing w:line="240" w:lineRule="auto"/>
      </w:pPr>
      <w:r w:rsidRPr="00F562C8">
        <w:t xml:space="preserve">The following outlines how each of the </w:t>
      </w:r>
      <w:bookmarkStart w:id="1" w:name="_Hlk69375423"/>
      <w:r w:rsidRPr="00F562C8">
        <w:t>Ethnicity subcategories, used in the statistical analysis, were constructed from the original survey question</w:t>
      </w:r>
      <w:bookmarkEnd w:id="1"/>
      <w:r w:rsidRPr="00F562C8">
        <w:t xml:space="preserve">. </w:t>
      </w:r>
      <w:r w:rsidRPr="00F562C8">
        <w:rPr>
          <w:b/>
          <w:bCs/>
        </w:rPr>
        <w:t>(1)</w:t>
      </w:r>
      <w:r w:rsidRPr="00F562C8">
        <w:t xml:space="preserve"> </w:t>
      </w:r>
      <w:r w:rsidRPr="00F562C8">
        <w:rPr>
          <w:b/>
          <w:bCs/>
        </w:rPr>
        <w:t xml:space="preserve">White British and White Irish </w:t>
      </w:r>
      <w:r w:rsidRPr="00F562C8">
        <w:t xml:space="preserve">is </w:t>
      </w:r>
      <w:r w:rsidR="004D1FD2">
        <w:t xml:space="preserve">a </w:t>
      </w:r>
      <w:r w:rsidRPr="00F562C8">
        <w:t xml:space="preserve">combination of </w:t>
      </w:r>
      <w:r w:rsidR="004D1FD2">
        <w:t xml:space="preserve">the </w:t>
      </w:r>
      <w:r w:rsidRPr="00F562C8">
        <w:t>White British (n=1051) and White Irish (n=51)</w:t>
      </w:r>
      <w:r w:rsidR="004D1FD2">
        <w:t xml:space="preserve"> categories</w:t>
      </w:r>
      <w:r w:rsidRPr="00F562C8">
        <w:t xml:space="preserve">. </w:t>
      </w:r>
      <w:r w:rsidRPr="00F562C8">
        <w:rPr>
          <w:b/>
          <w:bCs/>
        </w:rPr>
        <w:t>(2) White Other</w:t>
      </w:r>
      <w:r w:rsidRPr="00F562C8">
        <w:t xml:space="preserve"> is a combination of Gypsy or Irish Traveller(n=1)</w:t>
      </w:r>
      <w:r w:rsidR="004D1FD2">
        <w:t xml:space="preserve"> and </w:t>
      </w:r>
      <w:r w:rsidRPr="00F562C8">
        <w:t xml:space="preserve">Other White Backgrounds (n=93). </w:t>
      </w:r>
      <w:r w:rsidRPr="00F562C8">
        <w:rPr>
          <w:b/>
          <w:bCs/>
        </w:rPr>
        <w:t>(3)</w:t>
      </w:r>
      <w:r w:rsidRPr="00F562C8">
        <w:t xml:space="preserve"> </w:t>
      </w:r>
      <w:r w:rsidRPr="00F562C8">
        <w:rPr>
          <w:b/>
          <w:bCs/>
        </w:rPr>
        <w:t>Black or Black British African or Mixed Black African</w:t>
      </w:r>
      <w:r w:rsidRPr="00F562C8">
        <w:t xml:space="preserve"> is a combination of </w:t>
      </w:r>
      <w:r w:rsidR="004D1FD2">
        <w:t xml:space="preserve">the </w:t>
      </w:r>
      <w:r w:rsidRPr="00F562C8">
        <w:t xml:space="preserve">Black and Black British African (n=155) and </w:t>
      </w:r>
      <w:r w:rsidR="004D1FD2">
        <w:t xml:space="preserve">the </w:t>
      </w:r>
      <w:r w:rsidRPr="00F562C8">
        <w:t>Mixed White and Black African (n=13)</w:t>
      </w:r>
      <w:r w:rsidR="004D1FD2">
        <w:t xml:space="preserve"> categories</w:t>
      </w:r>
      <w:r w:rsidRPr="00F562C8">
        <w:t xml:space="preserve">. </w:t>
      </w:r>
      <w:r w:rsidRPr="00F562C8">
        <w:rPr>
          <w:b/>
          <w:bCs/>
        </w:rPr>
        <w:t>(4) Black or Black British Caribbean or Mixed Black Caribbean</w:t>
      </w:r>
      <w:r w:rsidRPr="00F562C8">
        <w:t xml:space="preserve"> is a combination of </w:t>
      </w:r>
      <w:r w:rsidR="004D1FD2">
        <w:t xml:space="preserve">the </w:t>
      </w:r>
      <w:r w:rsidRPr="00F562C8">
        <w:t>Black or Black British Caribbean (n=51) and</w:t>
      </w:r>
      <w:r w:rsidR="004D1FD2">
        <w:t xml:space="preserve"> the</w:t>
      </w:r>
      <w:r w:rsidRPr="00F562C8">
        <w:t xml:space="preserve"> Mixed White and Black Caribbean (n=15)</w:t>
      </w:r>
      <w:r w:rsidR="004D1FD2">
        <w:t xml:space="preserve"> categories</w:t>
      </w:r>
      <w:r w:rsidRPr="00F562C8">
        <w:t xml:space="preserve">. </w:t>
      </w:r>
      <w:r w:rsidRPr="00F562C8">
        <w:rPr>
          <w:b/>
          <w:bCs/>
        </w:rPr>
        <w:t>(5) Asian or Asian British Indian</w:t>
      </w:r>
      <w:r w:rsidRPr="00F562C8">
        <w:t xml:space="preserve"> was a single answer in the original questions (n=264). </w:t>
      </w:r>
      <w:r w:rsidRPr="00F562C8">
        <w:rPr>
          <w:b/>
          <w:bCs/>
        </w:rPr>
        <w:t>(6) Other South East Asian or Mixed Asian</w:t>
      </w:r>
      <w:r w:rsidRPr="00F562C8">
        <w:t xml:space="preserve"> is a combination of Asian or Asian British Pakistani (n=32), Asian or Asian British Bangladeshi (n=11), Asian or Asian British Other Asian Backgrounds (n=50), and </w:t>
      </w:r>
      <w:r w:rsidR="004D1FD2">
        <w:t xml:space="preserve">the </w:t>
      </w:r>
      <w:r w:rsidRPr="00F562C8">
        <w:t>Mixed White and Asian (n=16)</w:t>
      </w:r>
      <w:r w:rsidR="004D1FD2">
        <w:t xml:space="preserve"> category</w:t>
      </w:r>
      <w:r w:rsidRPr="00F562C8">
        <w:t xml:space="preserve">. </w:t>
      </w:r>
      <w:r w:rsidRPr="00F562C8">
        <w:rPr>
          <w:b/>
          <w:bCs/>
        </w:rPr>
        <w:t>(7) Other Ethnic Minorities</w:t>
      </w:r>
      <w:r w:rsidRPr="00F562C8">
        <w:t xml:space="preserve"> is a combination of Arab (n=8), Chinese (n=14), Black or Black British any other Black Background (n=15), Mixed other mixed background (n=19) and Other ethnic minority not represented by these options (n=34). </w:t>
      </w:r>
    </w:p>
    <w:p w14:paraId="7E2E4895" w14:textId="4CEF6DBC" w:rsidR="00F562C8" w:rsidRDefault="00F562C8" w:rsidP="00A10D19">
      <w:pPr>
        <w:pStyle w:val="Heading3"/>
        <w:numPr>
          <w:ilvl w:val="1"/>
          <w:numId w:val="1"/>
        </w:numPr>
        <w:spacing w:line="240" w:lineRule="auto"/>
      </w:pPr>
      <w:r>
        <w:t>Job role</w:t>
      </w:r>
      <w:r w:rsidRPr="00F562C8">
        <w:t xml:space="preserve"> </w:t>
      </w:r>
    </w:p>
    <w:p w14:paraId="19E561C8" w14:textId="185194E0" w:rsidR="00F562C8" w:rsidRDefault="00F562C8" w:rsidP="00A10D19">
      <w:pPr>
        <w:spacing w:line="240" w:lineRule="auto"/>
      </w:pPr>
      <w:r w:rsidRPr="00F562C8">
        <w:t xml:space="preserve">The following outlines how each of the Job role subcategories, used in the statistical analysis, were constructed from the original survey question. </w:t>
      </w:r>
      <w:r w:rsidRPr="00F562C8">
        <w:rPr>
          <w:b/>
          <w:bCs/>
        </w:rPr>
        <w:t>(1) Allied Health Professionals</w:t>
      </w:r>
      <w:r w:rsidRPr="00F562C8">
        <w:t xml:space="preserve"> was a single answer in the original questions </w:t>
      </w:r>
      <w:r w:rsidRPr="00F562C8">
        <w:rPr>
          <w:b/>
          <w:bCs/>
        </w:rPr>
        <w:t>(2) Medical</w:t>
      </w:r>
      <w:r w:rsidRPr="00F562C8">
        <w:t xml:space="preserve"> was a single answer in the original questions </w:t>
      </w:r>
      <w:r w:rsidRPr="00F562C8">
        <w:rPr>
          <w:b/>
          <w:bCs/>
        </w:rPr>
        <w:t>(3) Registered Nursing and Midwives</w:t>
      </w:r>
      <w:r w:rsidRPr="00F562C8">
        <w:t xml:space="preserve"> was a single answer in the original questions </w:t>
      </w:r>
      <w:r w:rsidRPr="00F562C8">
        <w:rPr>
          <w:b/>
          <w:bCs/>
        </w:rPr>
        <w:t>(4) Nursing or Healthcare</w:t>
      </w:r>
      <w:r w:rsidRPr="00F562C8">
        <w:t xml:space="preserve"> assistant was a single answer in the original questions </w:t>
      </w:r>
      <w:r w:rsidRPr="00F562C8">
        <w:rPr>
          <w:b/>
          <w:bCs/>
        </w:rPr>
        <w:t>(5) Social Care</w:t>
      </w:r>
      <w:r w:rsidRPr="00F562C8">
        <w:t xml:space="preserve"> all participants that indicated that their sector was social care as there was not enough data to delimitate further </w:t>
      </w:r>
      <w:r w:rsidRPr="00F562C8">
        <w:rPr>
          <w:b/>
          <w:bCs/>
        </w:rPr>
        <w:t>(6) Other</w:t>
      </w:r>
      <w:r w:rsidRPr="00F562C8">
        <w:t xml:space="preserve"> is a combination of Ambulance (operational), Public Health, Commissioning, Wider Healthcare Team and General Management.</w:t>
      </w:r>
    </w:p>
    <w:p w14:paraId="0CC9051C" w14:textId="62419A5B" w:rsidR="00F562C8" w:rsidRDefault="00F562C8" w:rsidP="00A10D19">
      <w:pPr>
        <w:pStyle w:val="Heading2"/>
        <w:numPr>
          <w:ilvl w:val="0"/>
          <w:numId w:val="1"/>
        </w:numPr>
        <w:spacing w:line="240" w:lineRule="auto"/>
      </w:pPr>
      <w:r>
        <w:t>Combining continuous variables</w:t>
      </w:r>
    </w:p>
    <w:p w14:paraId="09CB7BA4" w14:textId="03A62376" w:rsidR="00F562C8" w:rsidRDefault="00F562C8" w:rsidP="00A10D19">
      <w:pPr>
        <w:pStyle w:val="Heading3"/>
        <w:numPr>
          <w:ilvl w:val="1"/>
          <w:numId w:val="1"/>
        </w:numPr>
        <w:spacing w:line="240" w:lineRule="auto"/>
      </w:pPr>
      <w:r>
        <w:t>C</w:t>
      </w:r>
      <w:r w:rsidR="00D508CD">
        <w:t>OVID</w:t>
      </w:r>
      <w:r>
        <w:t>-19 vaccine attitudes and beliefs</w:t>
      </w:r>
    </w:p>
    <w:p w14:paraId="4A29EEFE" w14:textId="34D88E60" w:rsidR="001F4472" w:rsidRDefault="00A10D19" w:rsidP="00A10D19">
      <w:pPr>
        <w:spacing w:line="240" w:lineRule="auto"/>
      </w:pPr>
      <w:bookmarkStart w:id="2" w:name="_Hlk69977607"/>
      <w:bookmarkStart w:id="3" w:name="_Hlk68597693"/>
      <w:r>
        <w:t>To</w:t>
      </w:r>
      <w:r w:rsidR="001F4472">
        <w:t xml:space="preserve"> reduce the number of </w:t>
      </w:r>
      <w:r w:rsidR="00D508CD">
        <w:t xml:space="preserve">attitude and belief </w:t>
      </w:r>
      <w:r w:rsidR="001F4472">
        <w:t>variables included in the</w:t>
      </w:r>
      <w:r w:rsidR="00D508CD">
        <w:t xml:space="preserve"> COVID-19 vaccine</w:t>
      </w:r>
      <w:r w:rsidR="001F4472">
        <w:t xml:space="preserve"> uptake regression analysis </w:t>
      </w:r>
      <w:r w:rsidR="00D508CD">
        <w:t>we</w:t>
      </w:r>
      <w:r w:rsidR="001F4472">
        <w:t xml:space="preserve"> conducted a factor analysis to determine </w:t>
      </w:r>
      <w:r w:rsidR="00A60E78">
        <w:t xml:space="preserve">which items </w:t>
      </w:r>
      <w:r w:rsidR="001F4472">
        <w:t xml:space="preserve">were suitable to combine into a single variable. </w:t>
      </w:r>
      <w:r w:rsidR="00AC50E1">
        <w:t>Below an</w:t>
      </w:r>
      <w:r w:rsidR="001728B2">
        <w:t>d</w:t>
      </w:r>
      <w:r w:rsidR="001F4472">
        <w:t xml:space="preserve"> </w:t>
      </w:r>
      <w:r w:rsidR="00AC50E1">
        <w:t>Table 1</w:t>
      </w:r>
      <w:r w:rsidR="001728B2">
        <w:t xml:space="preserve"> outline the results of a factor analysis that we conducted on these variables.</w:t>
      </w:r>
    </w:p>
    <w:bookmarkEnd w:id="2"/>
    <w:p w14:paraId="45C274CB" w14:textId="77777777" w:rsidR="001F4472" w:rsidRDefault="001F4472" w:rsidP="00A10D19">
      <w:pPr>
        <w:spacing w:line="240" w:lineRule="auto"/>
      </w:pPr>
      <w:r>
        <w:t>Component 1: Eigenvalue = 5.453, Variance = 45.4</w:t>
      </w:r>
    </w:p>
    <w:p w14:paraId="50076683" w14:textId="77777777" w:rsidR="001F4472" w:rsidRDefault="001F4472" w:rsidP="00A10D19">
      <w:pPr>
        <w:spacing w:line="240" w:lineRule="auto"/>
      </w:pPr>
      <w:r>
        <w:t>Component 2: Eigenvalue = 1.308, Variance = 10.9</w:t>
      </w:r>
    </w:p>
    <w:p w14:paraId="46F49677" w14:textId="77777777" w:rsidR="001F4472" w:rsidRDefault="001F4472" w:rsidP="00A10D19">
      <w:pPr>
        <w:spacing w:line="240" w:lineRule="auto"/>
      </w:pPr>
      <w:r>
        <w:t>Component 3: Eigenvalue = 1.201, Variance = 10.0</w:t>
      </w:r>
    </w:p>
    <w:p w14:paraId="303D3C22" w14:textId="20C13CD9" w:rsidR="001F4472" w:rsidRDefault="001F4472" w:rsidP="00A10D19">
      <w:pPr>
        <w:pStyle w:val="Heading3"/>
        <w:spacing w:line="240" w:lineRule="auto"/>
      </w:pPr>
      <w:bookmarkStart w:id="4" w:name="_Toc68611521"/>
      <w:r>
        <w:t>Table 1: Pattern Matrix for the three components identified in factor analysis (principle components analysis)</w:t>
      </w:r>
      <w:bookmarkEnd w:id="4"/>
    </w:p>
    <w:tbl>
      <w:tblPr>
        <w:tblStyle w:val="TableGrid6"/>
        <w:tblW w:w="8506" w:type="dxa"/>
        <w:tblInd w:w="-856" w:type="dxa"/>
        <w:tblLook w:val="04A0" w:firstRow="1" w:lastRow="0" w:firstColumn="1" w:lastColumn="0" w:noHBand="0" w:noVBand="1"/>
      </w:tblPr>
      <w:tblGrid>
        <w:gridCol w:w="3794"/>
        <w:gridCol w:w="1593"/>
        <w:gridCol w:w="1701"/>
        <w:gridCol w:w="1418"/>
      </w:tblGrid>
      <w:tr w:rsidR="001F4472" w:rsidRPr="00F679FC" w14:paraId="7FA14EBB" w14:textId="77777777" w:rsidTr="00344A03">
        <w:tc>
          <w:tcPr>
            <w:tcW w:w="3794" w:type="dxa"/>
          </w:tcPr>
          <w:bookmarkEnd w:id="3"/>
          <w:p w14:paraId="3838A338" w14:textId="77777777" w:rsidR="001F4472" w:rsidRPr="00F679FC" w:rsidRDefault="001F4472" w:rsidP="00A10D19">
            <w:pPr>
              <w:jc w:val="center"/>
              <w:rPr>
                <w:b/>
                <w:bCs/>
                <w:sz w:val="16"/>
                <w:szCs w:val="16"/>
              </w:rPr>
            </w:pPr>
            <w:r w:rsidRPr="00F679FC">
              <w:rPr>
                <w:b/>
                <w:bCs/>
                <w:sz w:val="16"/>
                <w:szCs w:val="16"/>
              </w:rPr>
              <w:t>Statement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FDA5E07" w14:textId="77777777" w:rsidR="001F4472" w:rsidRPr="00F679FC" w:rsidRDefault="001F4472" w:rsidP="00A10D1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nent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5625B6" w14:textId="77777777" w:rsidR="001F4472" w:rsidRPr="00F679FC" w:rsidRDefault="001F4472" w:rsidP="00A10D1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nent 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F171A3" w14:textId="77777777" w:rsidR="001F4472" w:rsidRPr="00F679FC" w:rsidRDefault="001F4472" w:rsidP="00A10D1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nent 3</w:t>
            </w:r>
          </w:p>
        </w:tc>
      </w:tr>
      <w:tr w:rsidR="001F4472" w:rsidRPr="00966133" w14:paraId="1DE4CFD0" w14:textId="77777777" w:rsidTr="00344A03">
        <w:tc>
          <w:tcPr>
            <w:tcW w:w="3794" w:type="dxa"/>
          </w:tcPr>
          <w:p w14:paraId="6A5657F0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COVID-19 is deadlier than seasonal flu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7883B5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617159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463ED2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0</w:t>
            </w:r>
          </w:p>
        </w:tc>
      </w:tr>
      <w:tr w:rsidR="001F4472" w:rsidRPr="00966133" w14:paraId="589418DF" w14:textId="77777777" w:rsidTr="00344A03">
        <w:tc>
          <w:tcPr>
            <w:tcW w:w="3794" w:type="dxa"/>
          </w:tcPr>
          <w:p w14:paraId="6E052A03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it's important for social/health care workers to get a COVID-19 vaccine to protect themselves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29B1EB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9B75E2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06666C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1</w:t>
            </w:r>
          </w:p>
        </w:tc>
      </w:tr>
      <w:tr w:rsidR="001F4472" w:rsidRPr="00966133" w14:paraId="6AE78B6C" w14:textId="77777777" w:rsidTr="00344A03">
        <w:tc>
          <w:tcPr>
            <w:tcW w:w="3794" w:type="dxa"/>
          </w:tcPr>
          <w:p w14:paraId="448B0278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it’s important for social/health care workers to get a COVID-19 vaccine to protect their families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EA9F2B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E90BD6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77FB10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7</w:t>
            </w:r>
          </w:p>
        </w:tc>
      </w:tr>
      <w:tr w:rsidR="001F4472" w:rsidRPr="00966133" w14:paraId="075F0618" w14:textId="77777777" w:rsidTr="00344A03">
        <w:tc>
          <w:tcPr>
            <w:tcW w:w="3794" w:type="dxa"/>
          </w:tcPr>
          <w:p w14:paraId="4FDC9CAE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it’s important for social/health care workers to get a COVID-19 vaccine to protect their patients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738F28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47EA77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FAB784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F4472" w:rsidRPr="00966133" w14:paraId="757F8049" w14:textId="77777777" w:rsidTr="00344A03">
        <w:tc>
          <w:tcPr>
            <w:tcW w:w="3794" w:type="dxa"/>
          </w:tcPr>
          <w:p w14:paraId="6379709A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that COVID-19 vaccines are saf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E1B264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857621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1194A0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9</w:t>
            </w:r>
          </w:p>
        </w:tc>
      </w:tr>
      <w:tr w:rsidR="001F4472" w:rsidRPr="00966133" w14:paraId="015512A6" w14:textId="77777777" w:rsidTr="00344A03">
        <w:tc>
          <w:tcPr>
            <w:tcW w:w="3794" w:type="dxa"/>
          </w:tcPr>
          <w:p w14:paraId="37695945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think that COVID-19 vaccines are effectiv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928382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CBEB18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06BB88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6</w:t>
            </w:r>
          </w:p>
        </w:tc>
      </w:tr>
      <w:tr w:rsidR="001F4472" w:rsidRPr="00966133" w14:paraId="2C4D4B13" w14:textId="77777777" w:rsidTr="00344A03">
        <w:tc>
          <w:tcPr>
            <w:tcW w:w="3794" w:type="dxa"/>
          </w:tcPr>
          <w:p w14:paraId="37B90D4C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lastRenderedPageBreak/>
              <w:t>“I think it is important for people to get vaccinated against COVID-19 to get life back to 'normal'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3FEFC8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DEA26D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09F01D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7</w:t>
            </w:r>
          </w:p>
        </w:tc>
      </w:tr>
      <w:tr w:rsidR="001F4472" w:rsidRPr="00966133" w14:paraId="7E433FF9" w14:textId="77777777" w:rsidTr="00344A03">
        <w:trPr>
          <w:trHeight w:val="415"/>
        </w:trPr>
        <w:tc>
          <w:tcPr>
            <w:tcW w:w="3794" w:type="dxa"/>
          </w:tcPr>
          <w:p w14:paraId="2C45D6C5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feel well informed about COVID-19 vaccination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4D0642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F5B86A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B09B50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5</w:t>
            </w:r>
          </w:p>
        </w:tc>
      </w:tr>
      <w:tr w:rsidR="001F4472" w:rsidRPr="00966133" w14:paraId="5B3FAD99" w14:textId="77777777" w:rsidTr="00344A03">
        <w:tc>
          <w:tcPr>
            <w:tcW w:w="3794" w:type="dxa"/>
          </w:tcPr>
          <w:p w14:paraId="74FA3395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My family and friends expect me to accept a COVID-19 vaccin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99CC59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41377D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FAA959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490</w:t>
            </w:r>
          </w:p>
        </w:tc>
      </w:tr>
      <w:tr w:rsidR="001F4472" w:rsidRPr="00966133" w14:paraId="51877525" w14:textId="77777777" w:rsidTr="00344A03">
        <w:tc>
          <w:tcPr>
            <w:tcW w:w="3794" w:type="dxa"/>
          </w:tcPr>
          <w:p w14:paraId="34F3A092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My colleagues expect me to accept a COVID-19 vaccin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63E0A7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AE1173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E05E1F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694</w:t>
            </w:r>
          </w:p>
        </w:tc>
      </w:tr>
      <w:tr w:rsidR="001F4472" w:rsidRPr="00966133" w14:paraId="4733A207" w14:textId="77777777" w:rsidTr="00344A03">
        <w:tc>
          <w:tcPr>
            <w:tcW w:w="3794" w:type="dxa"/>
          </w:tcPr>
          <w:p w14:paraId="54A5FAE3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felt under pressure from my employer to get a COVID-19 vaccin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96A643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754356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A522C4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39</w:t>
            </w:r>
          </w:p>
        </w:tc>
      </w:tr>
      <w:tr w:rsidR="001F4472" w:rsidRPr="00966133" w14:paraId="74756F79" w14:textId="77777777" w:rsidTr="00344A03">
        <w:tc>
          <w:tcPr>
            <w:tcW w:w="3794" w:type="dxa"/>
          </w:tcPr>
          <w:p w14:paraId="22DBC4CE" w14:textId="77777777" w:rsidR="001F4472" w:rsidRPr="00F679FC" w:rsidRDefault="001F4472" w:rsidP="00A10D19">
            <w:pPr>
              <w:jc w:val="right"/>
              <w:rPr>
                <w:i/>
                <w:iCs/>
                <w:sz w:val="16"/>
                <w:szCs w:val="16"/>
              </w:rPr>
            </w:pPr>
            <w:r w:rsidRPr="00F679FC">
              <w:rPr>
                <w:i/>
                <w:iCs/>
                <w:sz w:val="16"/>
                <w:szCs w:val="16"/>
              </w:rPr>
              <w:t>“I am worried about getting side-effects from a COVID-19 vaccine”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19D9A4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BF5B5E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21097B" w14:textId="77777777" w:rsidR="001F4472" w:rsidRPr="007B0F0E" w:rsidRDefault="001F4472" w:rsidP="00A10D19">
            <w:pPr>
              <w:jc w:val="right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B0F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28</w:t>
            </w:r>
          </w:p>
        </w:tc>
      </w:tr>
    </w:tbl>
    <w:p w14:paraId="5B39177D" w14:textId="3846F6EB" w:rsidR="00F562C8" w:rsidRDefault="00F562C8" w:rsidP="00A10D19">
      <w:pPr>
        <w:spacing w:line="240" w:lineRule="auto"/>
      </w:pPr>
    </w:p>
    <w:p w14:paraId="157B6D6A" w14:textId="39DEF3BF" w:rsidR="00F562C8" w:rsidRPr="006C001B" w:rsidRDefault="00A60E78" w:rsidP="006C001B">
      <w:pPr>
        <w:spacing w:line="240" w:lineRule="auto"/>
      </w:pPr>
      <w:r>
        <w:t xml:space="preserve">After </w:t>
      </w:r>
      <w:r w:rsidR="004332EB">
        <w:t>discussion</w:t>
      </w:r>
      <w:r>
        <w:t xml:space="preserve"> with </w:t>
      </w:r>
      <w:r w:rsidR="004D1FD2">
        <w:t xml:space="preserve">the </w:t>
      </w:r>
      <w:r>
        <w:t>co-authors it was decided that</w:t>
      </w:r>
      <w:r w:rsidR="009F2B72">
        <w:t xml:space="preserve"> the following items could be combined into a single variable:</w:t>
      </w:r>
      <w:r>
        <w:t xml:space="preserve"> </w:t>
      </w:r>
      <w:r w:rsidR="009F2B72" w:rsidRPr="00030155">
        <w:rPr>
          <w:b/>
          <w:bCs/>
        </w:rPr>
        <w:t>(1)</w:t>
      </w:r>
      <w:r w:rsidR="009F2B72">
        <w:t xml:space="preserve"> </w:t>
      </w:r>
      <w:r w:rsidR="009F2B72" w:rsidRPr="00030155">
        <w:rPr>
          <w:i/>
          <w:iCs/>
        </w:rPr>
        <w:t>“I think it's important for social/health care workers to get a COVID-19 vaccine to protect themselves”</w:t>
      </w:r>
      <w:r w:rsidR="009F2B72">
        <w:t xml:space="preserve"> </w:t>
      </w:r>
      <w:r w:rsidR="009F2B72" w:rsidRPr="00030155">
        <w:rPr>
          <w:b/>
          <w:bCs/>
        </w:rPr>
        <w:t>(2)</w:t>
      </w:r>
      <w:r w:rsidR="009F2B72">
        <w:t xml:space="preserve"> </w:t>
      </w:r>
      <w:r w:rsidR="009F2B72" w:rsidRPr="00030155">
        <w:rPr>
          <w:i/>
          <w:iCs/>
        </w:rPr>
        <w:t>“I think it’s important for social/health care workers to get a COVID-19 vaccine to protect their families”</w:t>
      </w:r>
      <w:r w:rsidR="009F2B72">
        <w:t xml:space="preserve"> </w:t>
      </w:r>
      <w:r w:rsidR="009F2B72" w:rsidRPr="00030155">
        <w:rPr>
          <w:b/>
          <w:bCs/>
        </w:rPr>
        <w:t>(3)</w:t>
      </w:r>
      <w:r w:rsidR="009F2B72">
        <w:t xml:space="preserve"> </w:t>
      </w:r>
      <w:r w:rsidR="009F2B72" w:rsidRPr="00030155">
        <w:rPr>
          <w:i/>
          <w:iCs/>
        </w:rPr>
        <w:t>“I think it’s important for social/health care workers to get a COVID-19 vaccine to protect their patients”</w:t>
      </w:r>
      <w:r w:rsidR="009F2B72">
        <w:t xml:space="preserve"> </w:t>
      </w:r>
      <w:r w:rsidR="009F2B72" w:rsidRPr="00030155">
        <w:rPr>
          <w:b/>
          <w:bCs/>
        </w:rPr>
        <w:t>(4)</w:t>
      </w:r>
      <w:r w:rsidR="009F2B72">
        <w:t xml:space="preserve"> </w:t>
      </w:r>
      <w:r w:rsidR="009F2B72" w:rsidRPr="00030155">
        <w:rPr>
          <w:i/>
          <w:iCs/>
        </w:rPr>
        <w:t>“I think that COVID-19 vaccines are safe”</w:t>
      </w:r>
      <w:r w:rsidR="009F2B72">
        <w:t xml:space="preserve"> </w:t>
      </w:r>
      <w:r w:rsidR="009F2B72" w:rsidRPr="00030155">
        <w:rPr>
          <w:b/>
          <w:bCs/>
        </w:rPr>
        <w:t>(5)</w:t>
      </w:r>
      <w:r w:rsidR="00030155">
        <w:t xml:space="preserve"> </w:t>
      </w:r>
      <w:r w:rsidR="009F2B72" w:rsidRPr="00030155">
        <w:rPr>
          <w:i/>
          <w:iCs/>
        </w:rPr>
        <w:t>“I think that COVID-19 vaccines are effective”</w:t>
      </w:r>
      <w:r w:rsidR="00030155">
        <w:t xml:space="preserve"> </w:t>
      </w:r>
      <w:r w:rsidR="00030155" w:rsidRPr="00030155">
        <w:rPr>
          <w:b/>
          <w:bCs/>
        </w:rPr>
        <w:t>(6)</w:t>
      </w:r>
      <w:r w:rsidR="00030155">
        <w:t xml:space="preserve"> </w:t>
      </w:r>
      <w:r w:rsidR="009F2B72" w:rsidRPr="00030155">
        <w:rPr>
          <w:i/>
          <w:iCs/>
        </w:rPr>
        <w:t>“I think it is important for people to get vaccinated against COVID-19 to get life back to 'normal'”</w:t>
      </w:r>
      <w:r w:rsidR="00030155" w:rsidRPr="00030155">
        <w:rPr>
          <w:i/>
          <w:iCs/>
        </w:rPr>
        <w:t>.</w:t>
      </w:r>
      <w:r w:rsidR="00030155">
        <w:rPr>
          <w:i/>
          <w:iCs/>
        </w:rPr>
        <w:t xml:space="preserve"> </w:t>
      </w:r>
      <w:r w:rsidR="00030155">
        <w:t xml:space="preserve">This new variable was assigned the label: </w:t>
      </w:r>
      <w:r w:rsidR="00E85460" w:rsidRPr="00E85460">
        <w:rPr>
          <w:b/>
          <w:bCs/>
        </w:rPr>
        <w:t>Combined COVID-19 vaccine beliefs (important, safe, and effective)</w:t>
      </w:r>
      <w:r w:rsidR="006C001B" w:rsidRPr="006C001B">
        <w:rPr>
          <w:b/>
          <w:bCs/>
        </w:rPr>
        <w:t>.</w:t>
      </w:r>
      <w:r w:rsidR="00030155">
        <w:t xml:space="preserve"> </w:t>
      </w:r>
      <w:r w:rsidR="006C001B" w:rsidRPr="006C001B">
        <w:t xml:space="preserve">The Cronbach’s Alpha for these variables was .918 suggesting high internal consistency.  </w:t>
      </w:r>
    </w:p>
    <w:p w14:paraId="7E458EE0" w14:textId="70E3FD27" w:rsidR="00A10D19" w:rsidRDefault="00776607" w:rsidP="00A10D19">
      <w:pPr>
        <w:spacing w:line="240" w:lineRule="auto"/>
      </w:pPr>
      <w:r>
        <w:t xml:space="preserve">Similarly, the items </w:t>
      </w:r>
      <w:r w:rsidRPr="00776607">
        <w:rPr>
          <w:i/>
          <w:iCs/>
        </w:rPr>
        <w:t>“My family and friends expect me to accept a COVID-19 vaccine”</w:t>
      </w:r>
      <w:r>
        <w:t xml:space="preserve"> and </w:t>
      </w:r>
      <w:r w:rsidRPr="00776607">
        <w:rPr>
          <w:i/>
          <w:iCs/>
        </w:rPr>
        <w:t>“My colleagues expect me to accept a COVID-19 vaccine”</w:t>
      </w:r>
      <w:r>
        <w:rPr>
          <w:i/>
          <w:iCs/>
        </w:rPr>
        <w:t xml:space="preserve"> </w:t>
      </w:r>
      <w:r>
        <w:t>were combined to form a variable</w:t>
      </w:r>
      <w:r w:rsidR="008518C4">
        <w:t xml:space="preserve"> we labelled </w:t>
      </w:r>
      <w:r w:rsidR="008518C4" w:rsidRPr="008518C4">
        <w:rPr>
          <w:b/>
          <w:bCs/>
        </w:rPr>
        <w:t>Social norms to vaccinate against COVID-19</w:t>
      </w:r>
      <w:r w:rsidR="008518C4">
        <w:rPr>
          <w:b/>
          <w:bCs/>
        </w:rPr>
        <w:t>.</w:t>
      </w:r>
      <w:r w:rsidR="006C001B">
        <w:rPr>
          <w:b/>
          <w:bCs/>
        </w:rPr>
        <w:t xml:space="preserve"> </w:t>
      </w:r>
      <w:r w:rsidR="006C001B" w:rsidRPr="00150DB8">
        <w:t>The Cronbach’s Alpha for these variables was .661 suggesting fair to good internal consistency.</w:t>
      </w:r>
      <w:r w:rsidR="004D1FD2">
        <w:t xml:space="preserve"> </w:t>
      </w:r>
      <w:r w:rsidR="0027539E">
        <w:t>Initial</w:t>
      </w:r>
      <w:r w:rsidR="004D1FD2">
        <w:t>ly</w:t>
      </w:r>
      <w:r w:rsidR="0027539E">
        <w:t xml:space="preserve"> we included </w:t>
      </w:r>
      <w:r w:rsidR="0027539E" w:rsidRPr="0027539E">
        <w:rPr>
          <w:i/>
          <w:iCs/>
        </w:rPr>
        <w:t>“I felt under pressure from my employer to get a COVID-19 vaccine”</w:t>
      </w:r>
      <w:r w:rsidR="0027539E">
        <w:t xml:space="preserve"> in this </w:t>
      </w:r>
      <w:r w:rsidR="00DF6EAC">
        <w:t xml:space="preserve">combined variable but later separated </w:t>
      </w:r>
      <w:r w:rsidR="003E3F8E">
        <w:t xml:space="preserve">it and used it as a </w:t>
      </w:r>
      <w:r w:rsidR="00A10D19">
        <w:t>single item variable</w:t>
      </w:r>
      <w:r w:rsidR="00DF6EAC">
        <w:t xml:space="preserve"> due to the importance participants placed on pressure</w:t>
      </w:r>
      <w:r w:rsidR="0027539E">
        <w:t xml:space="preserve"> </w:t>
      </w:r>
      <w:r w:rsidR="003E3F8E">
        <w:t>within qualitative interviews.</w:t>
      </w:r>
    </w:p>
    <w:p w14:paraId="12C3DB3E" w14:textId="5DFE469B" w:rsidR="008518C4" w:rsidRPr="00A10D19" w:rsidRDefault="00A10D19" w:rsidP="00A10D19">
      <w:pPr>
        <w:spacing w:line="240" w:lineRule="auto"/>
      </w:pPr>
      <w:r w:rsidRPr="00A10D19">
        <w:rPr>
          <w:i/>
          <w:iCs/>
        </w:rPr>
        <w:t>“I think COVID-19 is deadlier than seasonal flu”</w:t>
      </w:r>
      <w:r>
        <w:t>,</w:t>
      </w:r>
      <w:r w:rsidR="003E3F8E">
        <w:t xml:space="preserve"> </w:t>
      </w:r>
      <w:r w:rsidRPr="00A10D19">
        <w:rPr>
          <w:i/>
          <w:iCs/>
        </w:rPr>
        <w:t>“I feel well informed about COVID-19 vaccination”</w:t>
      </w:r>
      <w:r>
        <w:t>,</w:t>
      </w:r>
      <w:r w:rsidRPr="00A10D19">
        <w:t xml:space="preserve"> </w:t>
      </w:r>
      <w:r>
        <w:t xml:space="preserve">and </w:t>
      </w:r>
      <w:r w:rsidRPr="00A10D19">
        <w:rPr>
          <w:i/>
          <w:iCs/>
        </w:rPr>
        <w:t>“I am worried about getting side-effects from a COVID-19 vaccine”</w:t>
      </w:r>
      <w:r>
        <w:rPr>
          <w:i/>
          <w:iCs/>
        </w:rPr>
        <w:t xml:space="preserve"> </w:t>
      </w:r>
      <w:r>
        <w:t xml:space="preserve">were kept as single item variables in the analysis due to them not clearly loading on to any of the components suggested by the factor analysis. </w:t>
      </w:r>
    </w:p>
    <w:p w14:paraId="6A4687D8" w14:textId="00EF66D8" w:rsidR="00A10D19" w:rsidRDefault="00A10D19" w:rsidP="00A10D19">
      <w:pPr>
        <w:pStyle w:val="Heading3"/>
        <w:numPr>
          <w:ilvl w:val="1"/>
          <w:numId w:val="1"/>
        </w:numPr>
        <w:spacing w:line="240" w:lineRule="auto"/>
      </w:pPr>
      <w:r>
        <w:t>Trust in sources of information</w:t>
      </w:r>
    </w:p>
    <w:p w14:paraId="2156B01C" w14:textId="64D72C97" w:rsidR="00A10D19" w:rsidRDefault="00A10D19" w:rsidP="00A10D19">
      <w:pPr>
        <w:spacing w:line="240" w:lineRule="auto"/>
      </w:pPr>
      <w:r>
        <w:t xml:space="preserve">To reduce the number of trust variables included in the COVID-19 vaccine uptake regression analysis we conducted a factor analysis to determine which items were suitable to combine into a single variable. </w:t>
      </w:r>
      <w:r w:rsidR="001728B2">
        <w:t>Below and Table 2 outline the results of a factor analysis that we conducted on these variables.</w:t>
      </w:r>
    </w:p>
    <w:p w14:paraId="026D7514" w14:textId="77777777" w:rsidR="00AC50E1" w:rsidRPr="00AC50E1" w:rsidRDefault="00AC50E1" w:rsidP="00AC50E1">
      <w:r w:rsidRPr="00AC50E1">
        <w:t>Component 1: Eigenvalue = 4.768, Variance = 39.7</w:t>
      </w:r>
    </w:p>
    <w:p w14:paraId="3C313CCF" w14:textId="77777777" w:rsidR="00AC50E1" w:rsidRPr="00AC50E1" w:rsidRDefault="00AC50E1" w:rsidP="00AC50E1">
      <w:r w:rsidRPr="00AC50E1">
        <w:t>Component 2: Eigenvalue = 2.07, Variance = 17.2</w:t>
      </w:r>
    </w:p>
    <w:p w14:paraId="47F6A20D" w14:textId="77777777" w:rsidR="00AC50E1" w:rsidRPr="00AC50E1" w:rsidRDefault="00AC50E1" w:rsidP="00AC50E1">
      <w:r w:rsidRPr="00AC50E1">
        <w:t>Component 3: Eigenvalue = 1.033, Variance = 8.6</w:t>
      </w:r>
    </w:p>
    <w:p w14:paraId="53F5A12E" w14:textId="69EB9CE1" w:rsidR="00B67636" w:rsidRPr="00B67636" w:rsidRDefault="00B67636" w:rsidP="00B67636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bookmarkStart w:id="5" w:name="_Toc68611523"/>
      <w:r w:rsidRPr="00B67636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 xml:space="preserve">Table </w:t>
      </w:r>
      <w: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>2</w:t>
      </w:r>
      <w:r w:rsidRPr="00B67636"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t>: Pattern Matrix for the three components identified in factor analysis (principle components analysis)</w:t>
      </w:r>
      <w:bookmarkEnd w:id="5"/>
    </w:p>
    <w:tbl>
      <w:tblPr>
        <w:tblStyle w:val="TableGrid61"/>
        <w:tblW w:w="8506" w:type="dxa"/>
        <w:tblInd w:w="-856" w:type="dxa"/>
        <w:tblLook w:val="04A0" w:firstRow="1" w:lastRow="0" w:firstColumn="1" w:lastColumn="0" w:noHBand="0" w:noVBand="1"/>
      </w:tblPr>
      <w:tblGrid>
        <w:gridCol w:w="3828"/>
        <w:gridCol w:w="1559"/>
        <w:gridCol w:w="1701"/>
        <w:gridCol w:w="1418"/>
      </w:tblGrid>
      <w:tr w:rsidR="00B67636" w:rsidRPr="00B67636" w14:paraId="542B4F10" w14:textId="77777777" w:rsidTr="00344A03">
        <w:tc>
          <w:tcPr>
            <w:tcW w:w="3828" w:type="dxa"/>
          </w:tcPr>
          <w:p w14:paraId="113547FE" w14:textId="77777777" w:rsidR="00B67636" w:rsidRPr="00B67636" w:rsidRDefault="00B67636" w:rsidP="00B67636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B67636">
              <w:rPr>
                <w:b/>
                <w:bCs/>
                <w:sz w:val="16"/>
                <w:szCs w:val="16"/>
              </w:rPr>
              <w:t>I trust the advice on Covid-19 vaccination given by…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4178C6D" w14:textId="77777777" w:rsidR="00B67636" w:rsidRPr="00B67636" w:rsidRDefault="00B67636" w:rsidP="00B6763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67636">
              <w:rPr>
                <w:b/>
                <w:bCs/>
                <w:sz w:val="16"/>
                <w:szCs w:val="16"/>
              </w:rPr>
              <w:t>Component 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73116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FF0000"/>
                <w:sz w:val="16"/>
                <w:szCs w:val="16"/>
              </w:rPr>
            </w:pPr>
            <w:r w:rsidRPr="00B67636">
              <w:rPr>
                <w:b/>
                <w:bCs/>
                <w:sz w:val="16"/>
                <w:szCs w:val="16"/>
              </w:rPr>
              <w:t>Component 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708F04" w14:textId="77777777" w:rsidR="00B67636" w:rsidRPr="00B67636" w:rsidRDefault="00B67636" w:rsidP="00B6763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67636">
              <w:rPr>
                <w:b/>
                <w:bCs/>
                <w:sz w:val="16"/>
                <w:szCs w:val="16"/>
              </w:rPr>
              <w:t>Component 3</w:t>
            </w:r>
          </w:p>
        </w:tc>
      </w:tr>
      <w:tr w:rsidR="00B67636" w:rsidRPr="00B67636" w14:paraId="0ECDB772" w14:textId="77777777" w:rsidTr="00344A03">
        <w:tc>
          <w:tcPr>
            <w:tcW w:w="3828" w:type="dxa"/>
          </w:tcPr>
          <w:p w14:paraId="1C850503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 xml:space="preserve">My work colleague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E02A8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58B435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06328A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482</w:t>
            </w:r>
          </w:p>
        </w:tc>
      </w:tr>
      <w:tr w:rsidR="00B67636" w:rsidRPr="00B67636" w14:paraId="75E3A8B1" w14:textId="77777777" w:rsidTr="00344A03">
        <w:tc>
          <w:tcPr>
            <w:tcW w:w="3828" w:type="dxa"/>
          </w:tcPr>
          <w:p w14:paraId="050345B1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Social med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955065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3A1C45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5B33EB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1</w:t>
            </w:r>
          </w:p>
        </w:tc>
      </w:tr>
      <w:tr w:rsidR="00B67636" w:rsidRPr="00B67636" w14:paraId="115A2DFD" w14:textId="77777777" w:rsidTr="00344A03">
        <w:tc>
          <w:tcPr>
            <w:tcW w:w="3828" w:type="dxa"/>
          </w:tcPr>
          <w:p w14:paraId="39CB84EA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Community lead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B6CD2A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1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E99B07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ED1C0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0</w:t>
            </w:r>
          </w:p>
        </w:tc>
      </w:tr>
      <w:tr w:rsidR="00B67636" w:rsidRPr="00B67636" w14:paraId="26E12A9C" w14:textId="77777777" w:rsidTr="00344A03">
        <w:tc>
          <w:tcPr>
            <w:tcW w:w="3828" w:type="dxa"/>
          </w:tcPr>
          <w:p w14:paraId="4BA301C6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Religious lead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87F1FB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5AF6FC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C2025B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9</w:t>
            </w:r>
          </w:p>
        </w:tc>
      </w:tr>
      <w:tr w:rsidR="00B67636" w:rsidRPr="00B67636" w14:paraId="14FDD35B" w14:textId="77777777" w:rsidTr="00344A03">
        <w:tc>
          <w:tcPr>
            <w:tcW w:w="3828" w:type="dxa"/>
          </w:tcPr>
          <w:p w14:paraId="272C7C70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lastRenderedPageBreak/>
              <w:t>N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AE9F63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8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259CD6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FEB1F5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4</w:t>
            </w:r>
          </w:p>
        </w:tc>
      </w:tr>
      <w:tr w:rsidR="00B67636" w:rsidRPr="00B67636" w14:paraId="44305F12" w14:textId="77777777" w:rsidTr="00344A03">
        <w:tc>
          <w:tcPr>
            <w:tcW w:w="3828" w:type="dxa"/>
          </w:tcPr>
          <w:p w14:paraId="68A20B3E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News media (e.g. print or online newspapers, radio, and television news broadcast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964AC7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2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BF746F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E28C62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30</w:t>
            </w:r>
          </w:p>
        </w:tc>
      </w:tr>
      <w:tr w:rsidR="00B67636" w:rsidRPr="00B67636" w14:paraId="2282A393" w14:textId="77777777" w:rsidTr="00344A03">
        <w:tc>
          <w:tcPr>
            <w:tcW w:w="3828" w:type="dxa"/>
          </w:tcPr>
          <w:p w14:paraId="0EBC1CB8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Govern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A676E3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BDD92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E01497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B67636" w:rsidRPr="00B67636" w14:paraId="42D29BAA" w14:textId="77777777" w:rsidTr="00344A03">
        <w:tc>
          <w:tcPr>
            <w:tcW w:w="3828" w:type="dxa"/>
          </w:tcPr>
          <w:p w14:paraId="08C9F328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Fami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81F436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829BA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9B1071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833</w:t>
            </w:r>
          </w:p>
        </w:tc>
      </w:tr>
      <w:tr w:rsidR="00B67636" w:rsidRPr="00B67636" w14:paraId="1B3CE1E8" w14:textId="77777777" w:rsidTr="00344A03">
        <w:tc>
          <w:tcPr>
            <w:tcW w:w="3828" w:type="dxa"/>
          </w:tcPr>
          <w:p w14:paraId="24AAA6B8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Frien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CAB224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20EBF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0A2BBE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889</w:t>
            </w:r>
          </w:p>
        </w:tc>
      </w:tr>
      <w:tr w:rsidR="00B67636" w:rsidRPr="00B67636" w14:paraId="1A867FAF" w14:textId="77777777" w:rsidTr="00344A03">
        <w:tc>
          <w:tcPr>
            <w:tcW w:w="3828" w:type="dxa"/>
          </w:tcPr>
          <w:p w14:paraId="09B33882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Scientists involved in COVID-19 vaccine develop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8B81AF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FAE1B9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B27D87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6</w:t>
            </w:r>
          </w:p>
        </w:tc>
      </w:tr>
      <w:tr w:rsidR="00B67636" w:rsidRPr="00B67636" w14:paraId="6B82BCFC" w14:textId="77777777" w:rsidTr="00344A03">
        <w:tc>
          <w:tcPr>
            <w:tcW w:w="3828" w:type="dxa"/>
          </w:tcPr>
          <w:p w14:paraId="34DD15AC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Public Health Eng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952AB3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93C5E2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1B330F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B67636" w:rsidRPr="00B67636" w14:paraId="63971AE2" w14:textId="77777777" w:rsidTr="00344A03">
        <w:tc>
          <w:tcPr>
            <w:tcW w:w="3828" w:type="dxa"/>
          </w:tcPr>
          <w:p w14:paraId="1198F707" w14:textId="77777777" w:rsidR="00B67636" w:rsidRPr="00B67636" w:rsidRDefault="00B67636" w:rsidP="00B67636">
            <w:pPr>
              <w:spacing w:line="360" w:lineRule="auto"/>
              <w:jc w:val="right"/>
              <w:rPr>
                <w:i/>
                <w:iCs/>
                <w:sz w:val="16"/>
                <w:szCs w:val="16"/>
              </w:rPr>
            </w:pPr>
            <w:r w:rsidRPr="00B67636">
              <w:rPr>
                <w:i/>
                <w:iCs/>
                <w:sz w:val="16"/>
                <w:szCs w:val="16"/>
              </w:rPr>
              <w:t>Health Professiona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49752D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210A94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9F9153" w14:textId="77777777" w:rsidR="00B67636" w:rsidRPr="00B67636" w:rsidRDefault="00B67636" w:rsidP="00B67636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B67636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3</w:t>
            </w:r>
          </w:p>
        </w:tc>
      </w:tr>
    </w:tbl>
    <w:p w14:paraId="1E1AC382" w14:textId="2EF437F6" w:rsidR="00F562C8" w:rsidRDefault="00F562C8" w:rsidP="00F562C8">
      <w:pPr>
        <w:spacing w:line="360" w:lineRule="auto"/>
      </w:pPr>
    </w:p>
    <w:p w14:paraId="6A139E6C" w14:textId="4B36B9BC" w:rsidR="00A10D19" w:rsidRDefault="004332EB" w:rsidP="00F562C8">
      <w:pPr>
        <w:spacing w:line="360" w:lineRule="auto"/>
      </w:pPr>
      <w:r>
        <w:t>After decision with co-authors</w:t>
      </w:r>
      <w:r w:rsidR="00451578">
        <w:t xml:space="preserve"> the following combination of items were suggested for use in the COVID-19 vaccine uptake regression analysis.</w:t>
      </w:r>
    </w:p>
    <w:p w14:paraId="22435CD0" w14:textId="316C32D1" w:rsidR="00451578" w:rsidRDefault="00451578" w:rsidP="00F562C8">
      <w:pPr>
        <w:spacing w:line="360" w:lineRule="auto"/>
      </w:pPr>
      <w:r w:rsidRPr="000417CA">
        <w:rPr>
          <w:b/>
          <w:bCs/>
        </w:rPr>
        <w:t xml:space="preserve">Trust in </w:t>
      </w:r>
      <w:r w:rsidR="00C32466" w:rsidRPr="000417CA">
        <w:rPr>
          <w:b/>
          <w:bCs/>
        </w:rPr>
        <w:t>health system sources</w:t>
      </w:r>
      <w:r w:rsidR="00C32466">
        <w:t xml:space="preserve">. Containing: </w:t>
      </w:r>
      <w:r w:rsidR="00C32466" w:rsidRPr="000417CA">
        <w:rPr>
          <w:i/>
          <w:iCs/>
        </w:rPr>
        <w:t>NHS</w:t>
      </w:r>
      <w:r w:rsidR="00C32466">
        <w:t xml:space="preserve">, </w:t>
      </w:r>
      <w:r w:rsidR="00C32466" w:rsidRPr="000417CA">
        <w:rPr>
          <w:i/>
          <w:iCs/>
        </w:rPr>
        <w:t>Scientists involved in COVID</w:t>
      </w:r>
      <w:r w:rsidR="000417CA" w:rsidRPr="000417CA">
        <w:rPr>
          <w:i/>
          <w:iCs/>
        </w:rPr>
        <w:t>-19 vaccine development</w:t>
      </w:r>
      <w:r w:rsidR="000417CA">
        <w:t xml:space="preserve">, </w:t>
      </w:r>
      <w:r w:rsidR="000417CA" w:rsidRPr="000417CA">
        <w:rPr>
          <w:i/>
          <w:iCs/>
        </w:rPr>
        <w:t>Public Health England</w:t>
      </w:r>
      <w:r w:rsidR="000417CA">
        <w:t>,</w:t>
      </w:r>
      <w:r w:rsidR="000417CA" w:rsidRPr="000417CA">
        <w:rPr>
          <w:i/>
          <w:iCs/>
        </w:rPr>
        <w:t xml:space="preserve"> </w:t>
      </w:r>
      <w:r w:rsidR="000417CA">
        <w:t xml:space="preserve">and </w:t>
      </w:r>
      <w:r w:rsidR="000417CA" w:rsidRPr="000417CA">
        <w:rPr>
          <w:i/>
          <w:iCs/>
        </w:rPr>
        <w:t>Health Professionals</w:t>
      </w:r>
      <w:r w:rsidR="000417CA">
        <w:t>.</w:t>
      </w:r>
      <w:r w:rsidR="006C001B" w:rsidRPr="006C001B">
        <w:t xml:space="preserve"> </w:t>
      </w:r>
      <w:r w:rsidR="006C001B" w:rsidRPr="007C5FDC">
        <w:t>The Cronbach’s Alpha for these variables was .876 suggesting high internal consistency.</w:t>
      </w:r>
    </w:p>
    <w:p w14:paraId="036F996A" w14:textId="18182035" w:rsidR="000417CA" w:rsidRPr="006C001B" w:rsidRDefault="00446554" w:rsidP="00F562C8">
      <w:pPr>
        <w:spacing w:line="360" w:lineRule="auto"/>
        <w:rPr>
          <w:iCs/>
        </w:rPr>
      </w:pPr>
      <w:r w:rsidRPr="0010002F">
        <w:rPr>
          <w:b/>
          <w:bCs/>
        </w:rPr>
        <w:t>Trust in non-health system sources</w:t>
      </w:r>
      <w:r>
        <w:t xml:space="preserve">. </w:t>
      </w:r>
      <w:r w:rsidR="00BB485D">
        <w:t xml:space="preserve">Containing: </w:t>
      </w:r>
      <w:r w:rsidR="00BB485D" w:rsidRPr="0010002F">
        <w:rPr>
          <w:i/>
          <w:iCs/>
        </w:rPr>
        <w:t>Social Media</w:t>
      </w:r>
      <w:r w:rsidR="00BB485D">
        <w:t xml:space="preserve">, </w:t>
      </w:r>
      <w:r w:rsidR="00BB485D" w:rsidRPr="0010002F">
        <w:rPr>
          <w:i/>
          <w:iCs/>
        </w:rPr>
        <w:t>Community leaders</w:t>
      </w:r>
      <w:r w:rsidR="00BB485D">
        <w:t xml:space="preserve">, </w:t>
      </w:r>
      <w:r w:rsidR="0010002F" w:rsidRPr="0010002F">
        <w:rPr>
          <w:i/>
          <w:iCs/>
        </w:rPr>
        <w:t>R</w:t>
      </w:r>
      <w:r w:rsidR="00BB485D" w:rsidRPr="0010002F">
        <w:rPr>
          <w:i/>
          <w:iCs/>
        </w:rPr>
        <w:t>eligious leaders</w:t>
      </w:r>
      <w:r w:rsidR="0010002F">
        <w:rPr>
          <w:i/>
          <w:iCs/>
        </w:rPr>
        <w:t>,</w:t>
      </w:r>
      <w:r w:rsidR="00BB485D">
        <w:t xml:space="preserve"> and </w:t>
      </w:r>
      <w:r w:rsidR="00BB485D" w:rsidRPr="0010002F">
        <w:rPr>
          <w:i/>
          <w:iCs/>
        </w:rPr>
        <w:t>News media</w:t>
      </w:r>
      <w:r w:rsidR="0010002F">
        <w:rPr>
          <w:i/>
          <w:iCs/>
        </w:rPr>
        <w:t>.</w:t>
      </w:r>
      <w:r w:rsidR="006C001B" w:rsidRPr="006C001B">
        <w:rPr>
          <w:iCs/>
        </w:rPr>
        <w:t xml:space="preserve"> The Cronbach’s Alpha for these variables was .738 suggesting high internal consistency.</w:t>
      </w:r>
    </w:p>
    <w:p w14:paraId="26CD401C" w14:textId="7ED24CB9" w:rsidR="0010002F" w:rsidRPr="0010002F" w:rsidRDefault="0010002F" w:rsidP="00F562C8">
      <w:pPr>
        <w:spacing w:line="360" w:lineRule="auto"/>
      </w:pPr>
      <w:r w:rsidRPr="0010002F">
        <w:rPr>
          <w:b/>
          <w:bCs/>
        </w:rPr>
        <w:t>Trust in Friends and Family members</w:t>
      </w:r>
      <w:r>
        <w:t xml:space="preserve">. Containing: </w:t>
      </w:r>
      <w:r w:rsidRPr="0010002F">
        <w:rPr>
          <w:i/>
          <w:iCs/>
        </w:rPr>
        <w:t>Family</w:t>
      </w:r>
      <w:r>
        <w:t xml:space="preserve"> and </w:t>
      </w:r>
      <w:r w:rsidRPr="0010002F">
        <w:rPr>
          <w:i/>
          <w:iCs/>
        </w:rPr>
        <w:t>Friends</w:t>
      </w:r>
      <w:r>
        <w:t>.</w:t>
      </w:r>
      <w:r w:rsidR="006C001B" w:rsidRPr="006C001B">
        <w:t xml:space="preserve"> </w:t>
      </w:r>
      <w:r w:rsidR="006C001B" w:rsidRPr="0073415E">
        <w:t>The Cronbach’s Alpha for these variables was .876 suggesting high internal consistency.</w:t>
      </w:r>
    </w:p>
    <w:p w14:paraId="40D66077" w14:textId="2278A4E8" w:rsidR="00E85460" w:rsidRPr="00F562C8" w:rsidRDefault="00661D97" w:rsidP="00F562C8">
      <w:pPr>
        <w:spacing w:line="360" w:lineRule="auto"/>
      </w:pPr>
      <w:r>
        <w:t>The following</w:t>
      </w:r>
      <w:r w:rsidR="00A16A71">
        <w:t xml:space="preserve"> two</w:t>
      </w:r>
      <w:r>
        <w:t xml:space="preserve"> items did not clearly load onto any of the three components suggested by the factor analysis:</w:t>
      </w:r>
      <w:r w:rsidR="00A16A71">
        <w:t xml:space="preserve"> </w:t>
      </w:r>
      <w:r w:rsidR="00A16A71" w:rsidRPr="00A16A71">
        <w:rPr>
          <w:b/>
          <w:bCs/>
        </w:rPr>
        <w:t>(1)</w:t>
      </w:r>
      <w:r w:rsidR="00A16A71" w:rsidRPr="00A16A71">
        <w:rPr>
          <w:i/>
          <w:iCs/>
        </w:rPr>
        <w:t xml:space="preserve"> My work colleagues</w:t>
      </w:r>
      <w:r w:rsidR="00A16A71">
        <w:t xml:space="preserve">, and </w:t>
      </w:r>
      <w:r w:rsidR="00A16A71" w:rsidRPr="00A16A71">
        <w:rPr>
          <w:b/>
          <w:bCs/>
        </w:rPr>
        <w:t>(2)</w:t>
      </w:r>
      <w:r w:rsidR="00A16A71" w:rsidRPr="00A16A71">
        <w:rPr>
          <w:i/>
          <w:iCs/>
        </w:rPr>
        <w:t xml:space="preserve"> Government</w:t>
      </w:r>
      <w:r w:rsidR="00A16A71">
        <w:t xml:space="preserve">. </w:t>
      </w:r>
      <w:r>
        <w:t>As such we included these as single item variables within our analysis</w:t>
      </w:r>
      <w:r w:rsidR="00A16A71">
        <w:t>.</w:t>
      </w:r>
      <w:r>
        <w:t xml:space="preserve"> </w:t>
      </w:r>
    </w:p>
    <w:p w14:paraId="6867DCDD" w14:textId="77777777" w:rsidR="00F562C8" w:rsidRDefault="00F562C8"/>
    <w:p w14:paraId="4679E915" w14:textId="28809885" w:rsidR="005941DF" w:rsidRDefault="00F562C8">
      <w:r>
        <w:t xml:space="preserve"> </w:t>
      </w:r>
    </w:p>
    <w:sectPr w:rsidR="005941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23602B"/>
    <w:multiLevelType w:val="multilevel"/>
    <w:tmpl w:val="153294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F2E66E1"/>
    <w:multiLevelType w:val="multilevel"/>
    <w:tmpl w:val="153294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2C8"/>
    <w:rsid w:val="00030155"/>
    <w:rsid w:val="000417CA"/>
    <w:rsid w:val="0010002F"/>
    <w:rsid w:val="001728B2"/>
    <w:rsid w:val="001F4472"/>
    <w:rsid w:val="0027539E"/>
    <w:rsid w:val="003E3F8E"/>
    <w:rsid w:val="004332EB"/>
    <w:rsid w:val="00446554"/>
    <w:rsid w:val="00451578"/>
    <w:rsid w:val="004B72D1"/>
    <w:rsid w:val="004D1FD2"/>
    <w:rsid w:val="005941DF"/>
    <w:rsid w:val="0060571F"/>
    <w:rsid w:val="00661D97"/>
    <w:rsid w:val="006C001B"/>
    <w:rsid w:val="00776607"/>
    <w:rsid w:val="007B0F0E"/>
    <w:rsid w:val="008518C4"/>
    <w:rsid w:val="009F2B72"/>
    <w:rsid w:val="00A10D19"/>
    <w:rsid w:val="00A16A71"/>
    <w:rsid w:val="00A60E78"/>
    <w:rsid w:val="00A61881"/>
    <w:rsid w:val="00AC50E1"/>
    <w:rsid w:val="00AF77D8"/>
    <w:rsid w:val="00B105B5"/>
    <w:rsid w:val="00B67636"/>
    <w:rsid w:val="00BB485D"/>
    <w:rsid w:val="00C32466"/>
    <w:rsid w:val="00D508CD"/>
    <w:rsid w:val="00DF6EAC"/>
    <w:rsid w:val="00E71420"/>
    <w:rsid w:val="00E85460"/>
    <w:rsid w:val="00EF6C5C"/>
    <w:rsid w:val="00F5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20F6A"/>
  <w15:chartTrackingRefBased/>
  <w15:docId w15:val="{E3F20CA9-0686-4F24-8DEA-9CA64931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62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2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62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62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62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562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6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2C8"/>
    <w:rPr>
      <w:rFonts w:ascii="Segoe UI" w:hAnsi="Segoe UI" w:cs="Segoe UI"/>
      <w:sz w:val="18"/>
      <w:szCs w:val="18"/>
    </w:rPr>
  </w:style>
  <w:style w:type="table" w:customStyle="1" w:styleId="TableGrid6">
    <w:name w:val="Table Grid6"/>
    <w:basedOn w:val="TableNormal"/>
    <w:next w:val="TableGrid"/>
    <w:uiPriority w:val="39"/>
    <w:rsid w:val="001F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4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67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3</Words>
  <Characters>669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larke</dc:creator>
  <cp:keywords/>
  <dc:description/>
  <cp:lastModifiedBy>Sadie Bell</cp:lastModifiedBy>
  <cp:revision>2</cp:revision>
  <dcterms:created xsi:type="dcterms:W3CDTF">2021-10-08T10:55:00Z</dcterms:created>
  <dcterms:modified xsi:type="dcterms:W3CDTF">2021-10-08T10:55:00Z</dcterms:modified>
</cp:coreProperties>
</file>